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735CE8" w14:textId="1F54BE71" w:rsidR="004C7549" w:rsidRPr="00C96631" w:rsidRDefault="00E04548" w:rsidP="004C7549">
      <w:pPr>
        <w:pStyle w:val="Heading1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Multimedia </w:t>
      </w:r>
      <w:r w:rsidR="004C7549" w:rsidRPr="00C96631">
        <w:rPr>
          <w:rFonts w:ascii="Times New Roman" w:hAnsi="Times New Roman"/>
          <w:lang w:val="en-US"/>
        </w:rPr>
        <w:t>Appendix</w:t>
      </w:r>
      <w:r>
        <w:rPr>
          <w:rFonts w:ascii="Times New Roman" w:hAnsi="Times New Roman"/>
          <w:lang w:val="en-US"/>
        </w:rPr>
        <w:t xml:space="preserve"> 1</w:t>
      </w:r>
    </w:p>
    <w:p w14:paraId="22C0033B" w14:textId="77777777" w:rsidR="004C7549" w:rsidRPr="007A5F43" w:rsidRDefault="004C7549" w:rsidP="004C7549">
      <w:pPr>
        <w:contextualSpacing/>
        <w:rPr>
          <w:rFonts w:ascii="Times New Roman" w:hAnsi="Times New Roman"/>
          <w:b/>
          <w:bCs/>
          <w:sz w:val="24"/>
          <w:szCs w:val="24"/>
          <w:lang w:val="en-US"/>
        </w:rPr>
      </w:pPr>
      <w:bookmarkStart w:id="0" w:name="_Hlk200461404"/>
    </w:p>
    <w:p w14:paraId="3B48A4D5" w14:textId="17F45D1F" w:rsidR="004C7549" w:rsidRPr="00C96631" w:rsidRDefault="00A400C7" w:rsidP="004C7549">
      <w:pPr>
        <w:contextualSpacing/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Table S1: </w:t>
      </w:r>
      <w:r w:rsidR="004C7549" w:rsidRPr="00A400C7">
        <w:rPr>
          <w:rFonts w:ascii="Times New Roman" w:hAnsi="Times New Roman"/>
          <w:sz w:val="24"/>
          <w:szCs w:val="24"/>
          <w:lang w:val="en-US"/>
        </w:rPr>
        <w:t>Mapping of Focus Group Themes to Illustrative Quotation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64"/>
        <w:gridCol w:w="4969"/>
        <w:gridCol w:w="2227"/>
      </w:tblGrid>
      <w:tr w:rsidR="004C7549" w:rsidRPr="007A5F43" w14:paraId="4BE60C50" w14:textId="77777777" w:rsidTr="001B05F2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CE85445" w14:textId="77777777" w:rsidR="004C7549" w:rsidRPr="007A5F43" w:rsidRDefault="004C7549" w:rsidP="001B05F2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A5F43">
              <w:rPr>
                <w:rFonts w:ascii="Times New Roman" w:hAnsi="Times New Roman"/>
                <w:b/>
                <w:bCs/>
                <w:sz w:val="24"/>
                <w:szCs w:val="24"/>
              </w:rPr>
              <w:t>Theme</w:t>
            </w:r>
          </w:p>
        </w:tc>
        <w:tc>
          <w:tcPr>
            <w:tcW w:w="0" w:type="auto"/>
            <w:vAlign w:val="center"/>
            <w:hideMark/>
          </w:tcPr>
          <w:p w14:paraId="27F5D38E" w14:textId="77777777" w:rsidR="004C7549" w:rsidRPr="007A5F43" w:rsidRDefault="004C7549" w:rsidP="001B05F2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A5F43">
              <w:rPr>
                <w:rFonts w:ascii="Times New Roman" w:hAnsi="Times New Roman"/>
                <w:b/>
                <w:bCs/>
                <w:sz w:val="24"/>
                <w:szCs w:val="24"/>
              </w:rPr>
              <w:t>Representative Quote</w:t>
            </w:r>
          </w:p>
        </w:tc>
        <w:tc>
          <w:tcPr>
            <w:tcW w:w="0" w:type="auto"/>
            <w:vAlign w:val="center"/>
            <w:hideMark/>
          </w:tcPr>
          <w:p w14:paraId="1CC1A510" w14:textId="77777777" w:rsidR="004C7549" w:rsidRPr="007A5F43" w:rsidRDefault="004C7549" w:rsidP="001B05F2">
            <w:pPr>
              <w:contextualSpacing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A5F43">
              <w:rPr>
                <w:rFonts w:ascii="Times New Roman" w:hAnsi="Times New Roman"/>
                <w:b/>
                <w:bCs/>
                <w:sz w:val="24"/>
                <w:szCs w:val="24"/>
              </w:rPr>
              <w:t>Focus Group / Participant</w:t>
            </w:r>
          </w:p>
        </w:tc>
      </w:tr>
      <w:tr w:rsidR="004C7549" w:rsidRPr="007A5F43" w14:paraId="367D3213" w14:textId="77777777" w:rsidTr="001B05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732710" w14:textId="77777777" w:rsidR="004C7549" w:rsidRPr="007A5F43" w:rsidRDefault="004C7549" w:rsidP="001B05F2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A5F43">
              <w:rPr>
                <w:rFonts w:ascii="Times New Roman" w:hAnsi="Times New Roman"/>
                <w:sz w:val="24"/>
                <w:szCs w:val="24"/>
              </w:rPr>
              <w:t>Practical integration of AI</w:t>
            </w:r>
          </w:p>
        </w:tc>
        <w:tc>
          <w:tcPr>
            <w:tcW w:w="0" w:type="auto"/>
            <w:vAlign w:val="center"/>
            <w:hideMark/>
          </w:tcPr>
          <w:p w14:paraId="03AE6E07" w14:textId="77777777" w:rsidR="004C7549" w:rsidRPr="00C96631" w:rsidRDefault="004C7549" w:rsidP="001B05F2">
            <w:p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96631">
              <w:rPr>
                <w:rFonts w:ascii="Times New Roman" w:hAnsi="Times New Roman"/>
                <w:sz w:val="24"/>
                <w:szCs w:val="24"/>
                <w:lang w:val="en-US"/>
              </w:rPr>
              <w:t>“You need something that's directly influencing the practice before you go to a course.”</w:t>
            </w:r>
          </w:p>
        </w:tc>
        <w:tc>
          <w:tcPr>
            <w:tcW w:w="0" w:type="auto"/>
            <w:vAlign w:val="center"/>
            <w:hideMark/>
          </w:tcPr>
          <w:p w14:paraId="55BFB485" w14:textId="77777777" w:rsidR="004C7549" w:rsidRPr="007A5F43" w:rsidRDefault="004C7549" w:rsidP="001B05F2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A5F43">
              <w:rPr>
                <w:rFonts w:ascii="Times New Roman" w:hAnsi="Times New Roman"/>
                <w:sz w:val="24"/>
                <w:szCs w:val="24"/>
              </w:rPr>
              <w:t>FG2 – Senior physician</w:t>
            </w:r>
          </w:p>
        </w:tc>
      </w:tr>
      <w:tr w:rsidR="004C7549" w:rsidRPr="007A5F43" w14:paraId="5DEBE981" w14:textId="77777777" w:rsidTr="001B05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F6E1FC" w14:textId="77777777" w:rsidR="004C7549" w:rsidRPr="007A5F43" w:rsidRDefault="004C7549" w:rsidP="001B05F2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A5F43">
              <w:rPr>
                <w:rFonts w:ascii="Times New Roman" w:hAnsi="Times New Roman"/>
                <w:sz w:val="24"/>
                <w:szCs w:val="24"/>
              </w:rPr>
              <w:t>Inequities in training access</w:t>
            </w:r>
          </w:p>
        </w:tc>
        <w:tc>
          <w:tcPr>
            <w:tcW w:w="0" w:type="auto"/>
            <w:vAlign w:val="center"/>
            <w:hideMark/>
          </w:tcPr>
          <w:p w14:paraId="49486DA4" w14:textId="77777777" w:rsidR="004C7549" w:rsidRPr="00C96631" w:rsidRDefault="004C7549" w:rsidP="001B05F2">
            <w:p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96631">
              <w:rPr>
                <w:rFonts w:ascii="Times New Roman" w:hAnsi="Times New Roman"/>
                <w:sz w:val="24"/>
                <w:szCs w:val="24"/>
                <w:lang w:val="en-US"/>
              </w:rPr>
              <w:t>“Nurses want training during work hours, but we often don’t get the same funding or flexibility as doctors.”</w:t>
            </w:r>
          </w:p>
        </w:tc>
        <w:tc>
          <w:tcPr>
            <w:tcW w:w="0" w:type="auto"/>
            <w:vAlign w:val="center"/>
            <w:hideMark/>
          </w:tcPr>
          <w:p w14:paraId="7AA31866" w14:textId="77777777" w:rsidR="004C7549" w:rsidRPr="007A5F43" w:rsidRDefault="004C7549" w:rsidP="001B05F2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A5F43">
              <w:rPr>
                <w:rFonts w:ascii="Times New Roman" w:hAnsi="Times New Roman"/>
                <w:sz w:val="24"/>
                <w:szCs w:val="24"/>
              </w:rPr>
              <w:t>FG1 – Nurse association representative</w:t>
            </w:r>
          </w:p>
        </w:tc>
      </w:tr>
      <w:tr w:rsidR="004C7549" w:rsidRPr="007A5F43" w14:paraId="069833B0" w14:textId="77777777" w:rsidTr="001B05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69DBA5" w14:textId="77777777" w:rsidR="004C7549" w:rsidRPr="007A5F43" w:rsidRDefault="004C7549" w:rsidP="001B05F2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A5F43">
              <w:rPr>
                <w:rFonts w:ascii="Times New Roman" w:hAnsi="Times New Roman"/>
                <w:sz w:val="24"/>
                <w:szCs w:val="24"/>
              </w:rPr>
              <w:t>Trust in AI tools</w:t>
            </w:r>
          </w:p>
        </w:tc>
        <w:tc>
          <w:tcPr>
            <w:tcW w:w="0" w:type="auto"/>
            <w:vAlign w:val="center"/>
            <w:hideMark/>
          </w:tcPr>
          <w:p w14:paraId="7E1C245A" w14:textId="77777777" w:rsidR="004C7549" w:rsidRPr="00C96631" w:rsidRDefault="004C7549" w:rsidP="001B05F2">
            <w:p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96631">
              <w:rPr>
                <w:rFonts w:ascii="Times New Roman" w:hAnsi="Times New Roman"/>
                <w:sz w:val="24"/>
                <w:szCs w:val="24"/>
                <w:lang w:val="en-US"/>
              </w:rPr>
              <w:t>“If we didn’t co-develop it, I don’t trust it. These black-box systems worry me.”</w:t>
            </w:r>
          </w:p>
        </w:tc>
        <w:tc>
          <w:tcPr>
            <w:tcW w:w="0" w:type="auto"/>
            <w:vAlign w:val="center"/>
            <w:hideMark/>
          </w:tcPr>
          <w:p w14:paraId="18AB819D" w14:textId="77777777" w:rsidR="004C7549" w:rsidRPr="007A5F43" w:rsidRDefault="004C7549" w:rsidP="001B05F2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A5F43">
              <w:rPr>
                <w:rFonts w:ascii="Times New Roman" w:hAnsi="Times New Roman"/>
                <w:sz w:val="24"/>
                <w:szCs w:val="24"/>
              </w:rPr>
              <w:t>FG3 – Academic clinician</w:t>
            </w:r>
          </w:p>
        </w:tc>
      </w:tr>
      <w:tr w:rsidR="004C7549" w:rsidRPr="007A5F43" w14:paraId="6A118863" w14:textId="77777777" w:rsidTr="001B05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039DA3" w14:textId="77777777" w:rsidR="004C7549" w:rsidRPr="007A5F43" w:rsidRDefault="004C7549" w:rsidP="001B05F2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A5F43">
              <w:rPr>
                <w:rFonts w:ascii="Times New Roman" w:hAnsi="Times New Roman"/>
                <w:sz w:val="24"/>
                <w:szCs w:val="24"/>
              </w:rPr>
              <w:t>Regulatory and legal uncertainty</w:t>
            </w:r>
          </w:p>
        </w:tc>
        <w:tc>
          <w:tcPr>
            <w:tcW w:w="0" w:type="auto"/>
            <w:vAlign w:val="center"/>
            <w:hideMark/>
          </w:tcPr>
          <w:p w14:paraId="5DC3409E" w14:textId="77777777" w:rsidR="004C7549" w:rsidRPr="00C96631" w:rsidRDefault="004C7549" w:rsidP="001B05F2">
            <w:p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96631">
              <w:rPr>
                <w:rFonts w:ascii="Times New Roman" w:hAnsi="Times New Roman"/>
                <w:sz w:val="24"/>
                <w:szCs w:val="24"/>
                <w:lang w:val="en-US"/>
              </w:rPr>
              <w:t>“We don’t even know what’s allowed yet. Hospitals are waiting for clear policies before using these tools.”</w:t>
            </w:r>
          </w:p>
        </w:tc>
        <w:tc>
          <w:tcPr>
            <w:tcW w:w="0" w:type="auto"/>
            <w:vAlign w:val="center"/>
            <w:hideMark/>
          </w:tcPr>
          <w:p w14:paraId="2692D567" w14:textId="77777777" w:rsidR="004C7549" w:rsidRPr="007A5F43" w:rsidRDefault="004C7549" w:rsidP="001B05F2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A5F43">
              <w:rPr>
                <w:rFonts w:ascii="Times New Roman" w:hAnsi="Times New Roman"/>
                <w:sz w:val="24"/>
                <w:szCs w:val="24"/>
              </w:rPr>
              <w:t>FG1 – Innovation manager</w:t>
            </w:r>
          </w:p>
        </w:tc>
      </w:tr>
      <w:tr w:rsidR="004C7549" w:rsidRPr="007A5F43" w14:paraId="398499CC" w14:textId="77777777" w:rsidTr="001B05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AA321B" w14:textId="77777777" w:rsidR="004C7549" w:rsidRPr="00C96631" w:rsidRDefault="004C7549" w:rsidP="001B05F2">
            <w:p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96631">
              <w:rPr>
                <w:rFonts w:ascii="Times New Roman" w:hAnsi="Times New Roman"/>
                <w:sz w:val="24"/>
                <w:szCs w:val="24"/>
                <w:lang w:val="en-US"/>
              </w:rPr>
              <w:t>Ethical concerns and generational divide</w:t>
            </w:r>
          </w:p>
        </w:tc>
        <w:tc>
          <w:tcPr>
            <w:tcW w:w="0" w:type="auto"/>
            <w:vAlign w:val="center"/>
            <w:hideMark/>
          </w:tcPr>
          <w:p w14:paraId="4550FE1D" w14:textId="77777777" w:rsidR="004C7549" w:rsidRPr="00C96631" w:rsidRDefault="004C7549" w:rsidP="001B05F2">
            <w:p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96631">
              <w:rPr>
                <w:rFonts w:ascii="Times New Roman" w:hAnsi="Times New Roman"/>
                <w:sz w:val="24"/>
                <w:szCs w:val="24"/>
                <w:lang w:val="en-US"/>
              </w:rPr>
              <w:t>“Students are very concerned about AI ethics. In real-world practice, we just need something that works for patients.”</w:t>
            </w:r>
          </w:p>
        </w:tc>
        <w:tc>
          <w:tcPr>
            <w:tcW w:w="0" w:type="auto"/>
            <w:vAlign w:val="center"/>
            <w:hideMark/>
          </w:tcPr>
          <w:p w14:paraId="4F31833D" w14:textId="77777777" w:rsidR="004C7549" w:rsidRPr="007A5F43" w:rsidRDefault="004C7549" w:rsidP="001B05F2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A5F43">
              <w:rPr>
                <w:rFonts w:ascii="Times New Roman" w:hAnsi="Times New Roman"/>
                <w:sz w:val="24"/>
                <w:szCs w:val="24"/>
              </w:rPr>
              <w:t>FG2 – Clinical educator</w:t>
            </w:r>
          </w:p>
        </w:tc>
      </w:tr>
      <w:tr w:rsidR="004C7549" w:rsidRPr="007A5F43" w14:paraId="35BACB51" w14:textId="77777777" w:rsidTr="001B05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0CEA65" w14:textId="77777777" w:rsidR="004C7549" w:rsidRPr="00C96631" w:rsidRDefault="004C7549" w:rsidP="001B05F2">
            <w:p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96631">
              <w:rPr>
                <w:rFonts w:ascii="Times New Roman" w:hAnsi="Times New Roman"/>
                <w:sz w:val="24"/>
                <w:szCs w:val="24"/>
                <w:lang w:val="en-US"/>
              </w:rPr>
              <w:t>Resource limitations in AI rollout</w:t>
            </w:r>
          </w:p>
        </w:tc>
        <w:tc>
          <w:tcPr>
            <w:tcW w:w="0" w:type="auto"/>
            <w:vAlign w:val="center"/>
            <w:hideMark/>
          </w:tcPr>
          <w:p w14:paraId="1D8902E1" w14:textId="77777777" w:rsidR="004C7549" w:rsidRPr="00C96631" w:rsidRDefault="004C7549" w:rsidP="001B05F2">
            <w:p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96631">
              <w:rPr>
                <w:rFonts w:ascii="Times New Roman" w:hAnsi="Times New Roman"/>
                <w:sz w:val="24"/>
                <w:szCs w:val="24"/>
                <w:lang w:val="en-US"/>
              </w:rPr>
              <w:t>“Universities are not equipped to train the workforce—resources are going to pre-service education, not to professionals.”</w:t>
            </w:r>
          </w:p>
        </w:tc>
        <w:tc>
          <w:tcPr>
            <w:tcW w:w="0" w:type="auto"/>
            <w:vAlign w:val="center"/>
            <w:hideMark/>
          </w:tcPr>
          <w:p w14:paraId="2C403194" w14:textId="77777777" w:rsidR="004C7549" w:rsidRPr="007A5F43" w:rsidRDefault="004C7549" w:rsidP="001B05F2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A5F43">
              <w:rPr>
                <w:rFonts w:ascii="Times New Roman" w:hAnsi="Times New Roman"/>
                <w:sz w:val="24"/>
                <w:szCs w:val="24"/>
              </w:rPr>
              <w:t>FG3 – Medical school lecturer</w:t>
            </w:r>
          </w:p>
        </w:tc>
      </w:tr>
      <w:tr w:rsidR="004C7549" w:rsidRPr="007A5F43" w14:paraId="5C5DEC7C" w14:textId="77777777" w:rsidTr="001B05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16A004" w14:textId="77777777" w:rsidR="004C7549" w:rsidRPr="00C96631" w:rsidRDefault="004C7549" w:rsidP="001B05F2">
            <w:p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96631">
              <w:rPr>
                <w:rFonts w:ascii="Times New Roman" w:hAnsi="Times New Roman"/>
                <w:sz w:val="24"/>
                <w:szCs w:val="24"/>
                <w:lang w:val="en-US"/>
              </w:rPr>
              <w:t>Differences in motivation by profession</w:t>
            </w:r>
          </w:p>
        </w:tc>
        <w:tc>
          <w:tcPr>
            <w:tcW w:w="0" w:type="auto"/>
            <w:vAlign w:val="center"/>
            <w:hideMark/>
          </w:tcPr>
          <w:p w14:paraId="31059F22" w14:textId="77777777" w:rsidR="004C7549" w:rsidRPr="00C96631" w:rsidRDefault="004C7549" w:rsidP="001B05F2">
            <w:p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96631">
              <w:rPr>
                <w:rFonts w:ascii="Times New Roman" w:hAnsi="Times New Roman"/>
                <w:sz w:val="24"/>
                <w:szCs w:val="24"/>
                <w:lang w:val="en-US"/>
              </w:rPr>
              <w:t>“Doctors are looking for time-saving tools; nurses are asking how AI can support patient care more directly.”</w:t>
            </w:r>
          </w:p>
        </w:tc>
        <w:tc>
          <w:tcPr>
            <w:tcW w:w="0" w:type="auto"/>
            <w:vAlign w:val="center"/>
            <w:hideMark/>
          </w:tcPr>
          <w:p w14:paraId="3FB6A17C" w14:textId="77777777" w:rsidR="004C7549" w:rsidRPr="007A5F43" w:rsidRDefault="004C7549" w:rsidP="001B05F2">
            <w:pPr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A5F43">
              <w:rPr>
                <w:rFonts w:ascii="Times New Roman" w:hAnsi="Times New Roman"/>
                <w:sz w:val="24"/>
                <w:szCs w:val="24"/>
              </w:rPr>
              <w:t>FG1 – Hospital training coordinator</w:t>
            </w:r>
          </w:p>
        </w:tc>
      </w:tr>
      <w:bookmarkEnd w:id="0"/>
    </w:tbl>
    <w:p w14:paraId="7101B237" w14:textId="77777777" w:rsidR="007E2772" w:rsidRDefault="007E2772"/>
    <w:sectPr w:rsidR="007E277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549"/>
    <w:rsid w:val="00054479"/>
    <w:rsid w:val="00101745"/>
    <w:rsid w:val="00201A33"/>
    <w:rsid w:val="00344081"/>
    <w:rsid w:val="004C7549"/>
    <w:rsid w:val="0078354A"/>
    <w:rsid w:val="007E2772"/>
    <w:rsid w:val="00863AB5"/>
    <w:rsid w:val="00965EE0"/>
    <w:rsid w:val="00A400C7"/>
    <w:rsid w:val="00AA6838"/>
    <w:rsid w:val="00B91DDE"/>
    <w:rsid w:val="00C9019E"/>
    <w:rsid w:val="00E04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64DB04"/>
  <w15:chartTrackingRefBased/>
  <w15:docId w15:val="{FAFF8ED1-B7CE-3F45-B418-D3CAFDB65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7549"/>
    <w:pPr>
      <w:suppressAutoHyphens/>
      <w:autoSpaceDN w:val="0"/>
      <w:spacing w:line="256" w:lineRule="auto"/>
    </w:pPr>
    <w:rPr>
      <w:rFonts w:ascii="Calibri" w:eastAsia="Calibri" w:hAnsi="Calibri" w:cs="Times New Roman"/>
      <w:kern w:val="3"/>
      <w:sz w:val="22"/>
      <w:szCs w:val="22"/>
      <w:lang w:val="el-G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7549"/>
    <w:pPr>
      <w:keepNext/>
      <w:keepLines/>
      <w:suppressAutoHyphens w:val="0"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7549"/>
    <w:pPr>
      <w:keepNext/>
      <w:keepLines/>
      <w:suppressAutoHyphens w:val="0"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7549"/>
    <w:pPr>
      <w:keepNext/>
      <w:keepLines/>
      <w:suppressAutoHyphens w:val="0"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7549"/>
    <w:pPr>
      <w:keepNext/>
      <w:keepLines/>
      <w:suppressAutoHyphens w:val="0"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7549"/>
    <w:pPr>
      <w:keepNext/>
      <w:keepLines/>
      <w:suppressAutoHyphens w:val="0"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7549"/>
    <w:pPr>
      <w:keepNext/>
      <w:keepLines/>
      <w:suppressAutoHyphens w:val="0"/>
      <w:autoSpaceDN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7549"/>
    <w:pPr>
      <w:keepNext/>
      <w:keepLines/>
      <w:suppressAutoHyphens w:val="0"/>
      <w:autoSpaceDN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7549"/>
    <w:pPr>
      <w:keepNext/>
      <w:keepLines/>
      <w:suppressAutoHyphens w:val="0"/>
      <w:autoSpaceDN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7549"/>
    <w:pPr>
      <w:keepNext/>
      <w:keepLines/>
      <w:suppressAutoHyphens w:val="0"/>
      <w:autoSpaceDN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75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75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75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75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75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75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75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75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75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7549"/>
    <w:pPr>
      <w:suppressAutoHyphens w:val="0"/>
      <w:autoSpaceDN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C75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7549"/>
    <w:pPr>
      <w:numPr>
        <w:ilvl w:val="1"/>
      </w:numPr>
      <w:suppressAutoHyphens w:val="0"/>
      <w:autoSpaceDN/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C75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7549"/>
    <w:pPr>
      <w:suppressAutoHyphens w:val="0"/>
      <w:autoSpaceDN/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C75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7549"/>
    <w:pPr>
      <w:suppressAutoHyphens w:val="0"/>
      <w:autoSpaceDN/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C75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75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75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754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e Thomas</dc:creator>
  <cp:keywords/>
  <dc:description/>
  <cp:lastModifiedBy>Christos Chatzichristos</cp:lastModifiedBy>
  <cp:revision>2</cp:revision>
  <dcterms:created xsi:type="dcterms:W3CDTF">2025-11-13T16:15:00Z</dcterms:created>
  <dcterms:modified xsi:type="dcterms:W3CDTF">2025-11-13T16:15:00Z</dcterms:modified>
</cp:coreProperties>
</file>